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5"/>
        <w:gridCol w:w="860"/>
        <w:gridCol w:w="1150"/>
        <w:gridCol w:w="1397"/>
        <w:gridCol w:w="1426"/>
        <w:gridCol w:w="1381"/>
        <w:gridCol w:w="1675"/>
      </w:tblGrid>
      <w:tr w:rsidR="004F01A9" w:rsidRPr="004F01A9" w14:paraId="12749A7F" w14:textId="77777777" w:rsidTr="004F01A9">
        <w:trPr>
          <w:trHeight w:val="10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5A6E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Sample/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076C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Mean read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EB5CA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# total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F461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# reads assigned taxonom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BF997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% total reads assigned taxonom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F337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% total reads unassig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6B42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en-US"/>
              </w:rPr>
              <w:t>Fold-increase in number of reads assigned over 2014nr</w:t>
            </w:r>
          </w:p>
        </w:tc>
      </w:tr>
      <w:tr w:rsidR="004F01A9" w:rsidRPr="004F01A9" w14:paraId="4E20A7E0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B39C" w14:textId="77777777" w:rsidR="004F01A9" w:rsidRPr="004F01A9" w:rsidRDefault="004F01A9" w:rsidP="004F01A9">
            <w:r w:rsidRPr="004F01A9">
              <w:rPr>
                <w:lang w:val="cs-CZ"/>
              </w:rPr>
              <w:t>A11105_AfrSudan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2275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DD6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,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57E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846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1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1E3D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F9916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5981E188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0FC5" w14:textId="77777777" w:rsidR="004F01A9" w:rsidRPr="004F01A9" w:rsidRDefault="004F01A9" w:rsidP="004F01A9">
            <w:r w:rsidRPr="004F01A9">
              <w:rPr>
                <w:lang w:val="en-US"/>
              </w:rPr>
              <w:t>A11105_AfrSudan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D8C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B067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,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3B13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,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38D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2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6FF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7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565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7.2</w:t>
            </w:r>
          </w:p>
        </w:tc>
      </w:tr>
      <w:tr w:rsidR="004F01A9" w:rsidRPr="004F01A9" w14:paraId="4CD322F1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5F266" w14:textId="77777777" w:rsidR="004F01A9" w:rsidRPr="004F01A9" w:rsidRDefault="004F01A9" w:rsidP="004F01A9">
            <w:r w:rsidRPr="004F01A9">
              <w:rPr>
                <w:lang w:val="cs-CZ"/>
              </w:rPr>
              <w:t>A11106_AfrSudan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24A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7B5D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81,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8DD1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943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0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128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03A8E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07E7326C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04AB8" w14:textId="77777777" w:rsidR="004F01A9" w:rsidRPr="004F01A9" w:rsidRDefault="004F01A9" w:rsidP="004F01A9">
            <w:r w:rsidRPr="004F01A9">
              <w:rPr>
                <w:lang w:val="en-US"/>
              </w:rPr>
              <w:t>A11106_AfrSudan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668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C781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81,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9108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3,5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1D9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5BD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5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2B71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7.5</w:t>
            </w:r>
          </w:p>
        </w:tc>
      </w:tr>
      <w:tr w:rsidR="004F01A9" w:rsidRPr="004F01A9" w14:paraId="38ADD4A6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01EC" w14:textId="77777777" w:rsidR="004F01A9" w:rsidRPr="004F01A9" w:rsidRDefault="004F01A9" w:rsidP="004F01A9">
            <w:r w:rsidRPr="004F01A9">
              <w:rPr>
                <w:lang w:val="en-US"/>
              </w:rPr>
              <w:t>A12014_EuroHG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866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5558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45,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8E0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2,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A40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028D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600E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69F1134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3BCCB" w14:textId="77777777" w:rsidR="004F01A9" w:rsidRPr="004F01A9" w:rsidRDefault="004F01A9" w:rsidP="004F01A9">
            <w:r w:rsidRPr="004F01A9">
              <w:rPr>
                <w:lang w:val="en-US"/>
              </w:rPr>
              <w:t>A12014_EuroHG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A57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B6E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45,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E36A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7,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4496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9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134C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60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1DAB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6.1</w:t>
            </w:r>
          </w:p>
        </w:tc>
      </w:tr>
      <w:tr w:rsidR="004F01A9" w:rsidRPr="004F01A9" w14:paraId="081005DA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2803" w14:textId="77777777" w:rsidR="004F01A9" w:rsidRPr="004F01A9" w:rsidRDefault="004F01A9" w:rsidP="004F01A9">
            <w:r w:rsidRPr="004F01A9">
              <w:rPr>
                <w:lang w:val="en-US"/>
              </w:rPr>
              <w:t>A12017_EuroHG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4F52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888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93,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4EB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,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0B8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878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A926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062B5D0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3703" w14:textId="77777777" w:rsidR="004F01A9" w:rsidRPr="004F01A9" w:rsidRDefault="004F01A9" w:rsidP="004F01A9">
            <w:r w:rsidRPr="004F01A9">
              <w:rPr>
                <w:lang w:val="en-US"/>
              </w:rPr>
              <w:t>A12017_EuroHG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5E7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803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93,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83DD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35,7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8E04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8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1041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1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FF2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30.2</w:t>
            </w:r>
          </w:p>
        </w:tc>
      </w:tr>
      <w:tr w:rsidR="004F01A9" w:rsidRPr="004F01A9" w14:paraId="30E13A3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DB7A7" w14:textId="77777777" w:rsidR="004F01A9" w:rsidRPr="004F01A9" w:rsidRDefault="004F01A9" w:rsidP="004F01A9">
            <w:r w:rsidRPr="004F01A9">
              <w:rPr>
                <w:lang w:val="is-IS"/>
              </w:rPr>
              <w:t>A12824_LBK3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6C2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7F3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9,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C33A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3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7222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0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15C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2997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2D918C17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C200" w14:textId="77777777" w:rsidR="004F01A9" w:rsidRPr="004F01A9" w:rsidRDefault="004F01A9" w:rsidP="004F01A9">
            <w:r w:rsidRPr="004F01A9">
              <w:rPr>
                <w:lang w:val="en-US"/>
              </w:rPr>
              <w:t>A12824_LBK3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5F4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2FCF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9,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64F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7,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DC5D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4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AF9A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5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7F3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3.7</w:t>
            </w:r>
          </w:p>
        </w:tc>
      </w:tr>
      <w:tr w:rsidR="004F01A9" w:rsidRPr="004F01A9" w14:paraId="36774EF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809A0" w14:textId="77777777" w:rsidR="004F01A9" w:rsidRPr="004F01A9" w:rsidRDefault="004F01A9" w:rsidP="004F01A9">
            <w:r w:rsidRPr="004F01A9">
              <w:rPr>
                <w:lang w:val="is-IS"/>
              </w:rPr>
              <w:t>A12826_LBK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0C9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42B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25,5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341D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7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1FEF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l-PL"/>
              </w:rPr>
              <w:t>0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F417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F561B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0090C3E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CDE4E" w14:textId="77777777" w:rsidR="004F01A9" w:rsidRPr="004F01A9" w:rsidRDefault="004F01A9" w:rsidP="004F01A9">
            <w:r w:rsidRPr="004F01A9">
              <w:rPr>
                <w:lang w:val="en-US"/>
              </w:rPr>
              <w:t>A12826_LBK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0CE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1CF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25,5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2C6B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45,9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C4F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6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A7FA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3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81B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8.9</w:t>
            </w:r>
          </w:p>
        </w:tc>
      </w:tr>
      <w:tr w:rsidR="004F01A9" w:rsidRPr="004F01A9" w14:paraId="68E52A4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DD77" w14:textId="77777777" w:rsidR="004F01A9" w:rsidRPr="004F01A9" w:rsidRDefault="004F01A9" w:rsidP="004F01A9">
            <w:r w:rsidRPr="004F01A9">
              <w:rPr>
                <w:lang w:val="is-IS"/>
              </w:rPr>
              <w:t>A12829_LBK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FDB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3DF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58,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26F0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1,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EC6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0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1B1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C271B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6706F89A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395D3" w14:textId="77777777" w:rsidR="004F01A9" w:rsidRPr="004F01A9" w:rsidRDefault="004F01A9" w:rsidP="004F01A9">
            <w:r w:rsidRPr="004F01A9">
              <w:rPr>
                <w:lang w:val="en-US"/>
              </w:rPr>
              <w:t>A12829_LBK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783B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3CE1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58,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5B89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78,9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800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803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0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388E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8.4</w:t>
            </w:r>
          </w:p>
        </w:tc>
      </w:tr>
      <w:tr w:rsidR="004F01A9" w:rsidRPr="004F01A9" w14:paraId="0FBEEF22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C161F" w14:textId="77777777" w:rsidR="004F01A9" w:rsidRPr="004F01A9" w:rsidRDefault="004F01A9" w:rsidP="004F01A9">
            <w:r w:rsidRPr="004F01A9">
              <w:rPr>
                <w:lang w:val="en-US"/>
              </w:rPr>
              <w:t>A13204_AfrPP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657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7A8D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821,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5ACB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,8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4D3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0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FE5B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8A8C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49DF496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AFC3" w14:textId="77777777" w:rsidR="004F01A9" w:rsidRPr="004F01A9" w:rsidRDefault="004F01A9" w:rsidP="004F01A9">
            <w:r w:rsidRPr="004F01A9">
              <w:rPr>
                <w:lang w:val="en-US"/>
              </w:rPr>
              <w:t>A13204_AfrPP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9F7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1409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821,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C39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233,9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3672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8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9C02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71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6DD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23.5</w:t>
            </w:r>
          </w:p>
        </w:tc>
      </w:tr>
      <w:tr w:rsidR="004F01A9" w:rsidRPr="004F01A9" w14:paraId="5D1056D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6637" w14:textId="77777777" w:rsidR="004F01A9" w:rsidRPr="004F01A9" w:rsidRDefault="004F01A9" w:rsidP="004F01A9">
            <w:r w:rsidRPr="004F01A9">
              <w:rPr>
                <w:lang w:val="en-US"/>
              </w:rPr>
              <w:t>A13209_AfrSF3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056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112F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3,391,4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2E1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2,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260E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l-PL"/>
              </w:rPr>
              <w:t>0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665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99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05ED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37B2FB59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199ED" w14:textId="77777777" w:rsidR="004F01A9" w:rsidRPr="004F01A9" w:rsidRDefault="004F01A9" w:rsidP="004F01A9">
            <w:r w:rsidRPr="004F01A9">
              <w:rPr>
                <w:lang w:val="en-US"/>
              </w:rPr>
              <w:t>A13209_AfrSF3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B0F0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A25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3,391,4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984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,185,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F65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35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B00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65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31F4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525.5</w:t>
            </w:r>
          </w:p>
        </w:tc>
      </w:tr>
      <w:tr w:rsidR="004F01A9" w:rsidRPr="004F01A9" w14:paraId="2A1AEFF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14D09" w14:textId="77777777" w:rsidR="004F01A9" w:rsidRPr="004F01A9" w:rsidRDefault="004F01A9" w:rsidP="004F01A9">
            <w:r w:rsidRPr="004F01A9">
              <w:rPr>
                <w:lang w:val="cs-CZ"/>
              </w:rPr>
              <w:t>A13210-AfrSF4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4BF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FA8E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08,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A67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FE3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0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8B4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BE5E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337D009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C6ED" w14:textId="77777777" w:rsidR="004F01A9" w:rsidRPr="004F01A9" w:rsidRDefault="004F01A9" w:rsidP="004F01A9">
            <w:r w:rsidRPr="004F01A9">
              <w:rPr>
                <w:lang w:val="en-US"/>
              </w:rPr>
              <w:t>A13210-AfrSF4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624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FA15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08,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C9FB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69,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893B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2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919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77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9646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30.5</w:t>
            </w:r>
          </w:p>
        </w:tc>
      </w:tr>
      <w:tr w:rsidR="004F01A9" w:rsidRPr="004F01A9" w14:paraId="77E35FA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C2D11" w14:textId="77777777" w:rsidR="004F01A9" w:rsidRPr="004F01A9" w:rsidRDefault="004F01A9" w:rsidP="004F01A9">
            <w:r w:rsidRPr="004F01A9">
              <w:rPr>
                <w:lang w:val="is-IS"/>
              </w:rPr>
              <w:t>A13213_AfrPP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D65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C5E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2,642,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1F0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7,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A85B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0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980B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C039C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4BFFD7A0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27D1" w14:textId="77777777" w:rsidR="004F01A9" w:rsidRPr="004F01A9" w:rsidRDefault="004F01A9" w:rsidP="004F01A9">
            <w:r w:rsidRPr="004F01A9">
              <w:rPr>
                <w:lang w:val="en-US"/>
              </w:rPr>
              <w:lastRenderedPageBreak/>
              <w:t>A13213_AfrPP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712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415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2,642,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AFA4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853,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54C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2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229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7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6379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19.5</w:t>
            </w:r>
          </w:p>
        </w:tc>
      </w:tr>
      <w:tr w:rsidR="004F01A9" w:rsidRPr="004F01A9" w14:paraId="202D3322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F64F" w14:textId="77777777" w:rsidR="004F01A9" w:rsidRPr="004F01A9" w:rsidRDefault="004F01A9" w:rsidP="004F01A9">
            <w:r w:rsidRPr="004F01A9">
              <w:rPr>
                <w:lang w:val="nl-NL"/>
              </w:rPr>
              <w:t>A13232_IndRev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FEB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1111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16,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924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2,8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398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1308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7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E9D80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392BFC43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6E1B" w14:textId="77777777" w:rsidR="004F01A9" w:rsidRPr="004F01A9" w:rsidRDefault="004F01A9" w:rsidP="004F01A9">
            <w:r w:rsidRPr="004F01A9">
              <w:rPr>
                <w:lang w:val="en-US"/>
              </w:rPr>
              <w:t>A13232_IndRev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B19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DA98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16,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D8F0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62,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404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4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BE7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6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863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21.8</w:t>
            </w:r>
          </w:p>
        </w:tc>
      </w:tr>
      <w:tr w:rsidR="004F01A9" w:rsidRPr="004F01A9" w14:paraId="5DF7B17C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76D8" w14:textId="77777777" w:rsidR="004F01A9" w:rsidRPr="004F01A9" w:rsidRDefault="004F01A9" w:rsidP="004F01A9">
            <w:r w:rsidRPr="004F01A9">
              <w:rPr>
                <w:lang w:val="da-DK"/>
              </w:rPr>
              <w:t>A13234_IndRev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3AE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C674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1,464,2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3E8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85,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6461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0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DA4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12A7C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35C4FFED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0C51B" w14:textId="77777777" w:rsidR="004F01A9" w:rsidRPr="004F01A9" w:rsidRDefault="004F01A9" w:rsidP="004F01A9">
            <w:r w:rsidRPr="004F01A9">
              <w:rPr>
                <w:lang w:val="en-US"/>
              </w:rPr>
              <w:t>A13234_IndRev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6553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89A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1,464,2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DEF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6,080,7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FAB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3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1BC1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47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52A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71.0</w:t>
            </w:r>
          </w:p>
        </w:tc>
      </w:tr>
      <w:tr w:rsidR="004F01A9" w:rsidRPr="004F01A9" w14:paraId="0E05D5A4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FB77" w14:textId="77777777" w:rsidR="004F01A9" w:rsidRPr="004F01A9" w:rsidRDefault="004F01A9" w:rsidP="004F01A9">
            <w:r w:rsidRPr="004F01A9">
              <w:rPr>
                <w:lang w:val="de-DE"/>
              </w:rPr>
              <w:t>A13344_ET11_EBC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F24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474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238,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CE17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338B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0.0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FF2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1426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6F4A6304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1B445" w14:textId="77777777" w:rsidR="004F01A9" w:rsidRPr="004F01A9" w:rsidRDefault="004F01A9" w:rsidP="004F01A9">
            <w:r w:rsidRPr="004F01A9">
              <w:rPr>
                <w:lang w:val="en-US"/>
              </w:rPr>
              <w:t>A13344_ET11_EBC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D7DA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420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238,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84E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4,5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5454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1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6BB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42AC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70.3</w:t>
            </w:r>
          </w:p>
        </w:tc>
      </w:tr>
      <w:tr w:rsidR="004F01A9" w:rsidRPr="004F01A9" w14:paraId="7084F97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965A" w14:textId="77777777" w:rsidR="004F01A9" w:rsidRPr="004F01A9" w:rsidRDefault="004F01A9" w:rsidP="004F01A9">
            <w:r w:rsidRPr="004F01A9">
              <w:rPr>
                <w:lang w:val="en-US"/>
              </w:rPr>
              <w:t>A8812_JewBury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5C4F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785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51,9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882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8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401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F4C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DF74B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4B800AF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463B7" w14:textId="77777777" w:rsidR="004F01A9" w:rsidRPr="004F01A9" w:rsidRDefault="004F01A9" w:rsidP="004F01A9">
            <w:r w:rsidRPr="004F01A9">
              <w:rPr>
                <w:lang w:val="en-US"/>
              </w:rPr>
              <w:t>A8812_JewBury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2309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E9A7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51,9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EAD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27,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93BB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2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57E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47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83D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30.9</w:t>
            </w:r>
          </w:p>
        </w:tc>
      </w:tr>
      <w:tr w:rsidR="004F01A9" w:rsidRPr="004F01A9" w14:paraId="65AEF6C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2AE35" w14:textId="77777777" w:rsidR="004F01A9" w:rsidRPr="004F01A9" w:rsidRDefault="004F01A9" w:rsidP="004F01A9">
            <w:r w:rsidRPr="004F01A9">
              <w:rPr>
                <w:lang w:val="en-US"/>
              </w:rPr>
              <w:t>A8824_JewBury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EB5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2CE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71,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2C6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264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3E24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8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CD5B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7BDE3FA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C8AE" w14:textId="77777777" w:rsidR="004F01A9" w:rsidRPr="004F01A9" w:rsidRDefault="004F01A9" w:rsidP="004F01A9">
            <w:r w:rsidRPr="004F01A9">
              <w:rPr>
                <w:lang w:val="en-US"/>
              </w:rPr>
              <w:t>A8824_JewBury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5632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97B8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71,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4B1E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36,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9A5C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2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AED9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8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86E5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39.8</w:t>
            </w:r>
          </w:p>
        </w:tc>
      </w:tr>
      <w:tr w:rsidR="004F01A9" w:rsidRPr="004F01A9" w14:paraId="7FCA6661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C8BC3" w14:textId="77777777" w:rsidR="004F01A9" w:rsidRPr="004F01A9" w:rsidRDefault="004F01A9" w:rsidP="004F01A9">
            <w:r w:rsidRPr="004F01A9">
              <w:rPr>
                <w:lang w:val="de-DE"/>
              </w:rPr>
              <w:t>AFR8-EBC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843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292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9,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F02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39F7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l-PL"/>
              </w:rPr>
              <w:t>0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AD15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9002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4F9A4998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8649" w14:textId="77777777" w:rsidR="004F01A9" w:rsidRPr="004F01A9" w:rsidRDefault="004F01A9" w:rsidP="004F01A9">
            <w:r w:rsidRPr="004F01A9">
              <w:rPr>
                <w:lang w:val="en-US"/>
              </w:rPr>
              <w:t>AFR8-EBC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597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E86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9,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8E2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6,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61D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6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F9C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3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44B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09.7</w:t>
            </w:r>
          </w:p>
        </w:tc>
      </w:tr>
      <w:tr w:rsidR="004F01A9" w:rsidRPr="004F01A9" w14:paraId="1728D559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3277" w14:textId="77777777" w:rsidR="004F01A9" w:rsidRPr="004F01A9" w:rsidRDefault="004F01A9" w:rsidP="004F01A9">
            <w:r w:rsidRPr="004F01A9">
              <w:rPr>
                <w:lang w:val="en-US"/>
              </w:rPr>
              <w:t>CHIMP_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AF5B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67E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l-NL"/>
              </w:rPr>
              <w:t>17,575,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281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,266,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A04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7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8A8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2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4898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3B1015B4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D80EA" w14:textId="77777777" w:rsidR="004F01A9" w:rsidRPr="004F01A9" w:rsidRDefault="004F01A9" w:rsidP="004F01A9">
            <w:r w:rsidRPr="004F01A9">
              <w:rPr>
                <w:lang w:val="en-US"/>
              </w:rPr>
              <w:t>CHIMP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752B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422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l-NL"/>
              </w:rPr>
              <w:t>17,575,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F757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7,526,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9F88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2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0F40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7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F140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5.9</w:t>
            </w:r>
          </w:p>
        </w:tc>
      </w:tr>
      <w:tr w:rsidR="004F01A9" w:rsidRPr="004F01A9" w14:paraId="554E5E81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D66F7" w14:textId="77777777" w:rsidR="004F01A9" w:rsidRPr="004F01A9" w:rsidRDefault="004F01A9" w:rsidP="004F01A9">
            <w:r w:rsidRPr="004F01A9">
              <w:rPr>
                <w:lang w:val="en-US"/>
              </w:rPr>
              <w:t>ELSIDRON1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03F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27A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0,238,9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04B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,333,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717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DF16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7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24E30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1B1C3368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62C1" w14:textId="77777777" w:rsidR="004F01A9" w:rsidRPr="004F01A9" w:rsidRDefault="004F01A9" w:rsidP="004F01A9">
            <w:r w:rsidRPr="004F01A9">
              <w:rPr>
                <w:lang w:val="en-US"/>
              </w:rPr>
              <w:t>ELSIDRON1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46D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ru-RU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F0A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0,238,9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761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15,771,4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DC77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1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8FC49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8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6C3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1.8</w:t>
            </w:r>
          </w:p>
        </w:tc>
      </w:tr>
      <w:tr w:rsidR="004F01A9" w:rsidRPr="004F01A9" w14:paraId="15CC4038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CEF0E" w14:textId="77777777" w:rsidR="004F01A9" w:rsidRPr="004F01A9" w:rsidRDefault="004F01A9" w:rsidP="004F01A9">
            <w:r w:rsidRPr="004F01A9">
              <w:rPr>
                <w:lang w:val="en-US"/>
              </w:rPr>
              <w:t>ELSIDRON2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B07F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CBC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48,231,7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A03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,171,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A73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A4A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3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7E2B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5BA31E67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5CEA" w14:textId="77777777" w:rsidR="004F01A9" w:rsidRPr="004F01A9" w:rsidRDefault="004F01A9" w:rsidP="004F01A9">
            <w:r w:rsidRPr="004F01A9">
              <w:rPr>
                <w:lang w:val="en-US"/>
              </w:rPr>
              <w:t>ELSIDRON2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5C2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9AB5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48,231,7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507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9,216,3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2B43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9401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0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464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.1</w:t>
            </w:r>
          </w:p>
        </w:tc>
      </w:tr>
      <w:tr w:rsidR="004F01A9" w:rsidRPr="004F01A9" w14:paraId="10B885AA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4823" w14:textId="77777777" w:rsidR="004F01A9" w:rsidRPr="004F01A9" w:rsidRDefault="004F01A9" w:rsidP="004F01A9">
            <w:r w:rsidRPr="004F01A9">
              <w:rPr>
                <w:lang w:val="en-US"/>
              </w:rPr>
              <w:t>Modern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1DB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B56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29,469,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BB4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6,991,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9FF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23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75BF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76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C92C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1593F005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74CC" w14:textId="77777777" w:rsidR="004F01A9" w:rsidRPr="004F01A9" w:rsidRDefault="004F01A9" w:rsidP="004F01A9">
            <w:r w:rsidRPr="004F01A9">
              <w:rPr>
                <w:lang w:val="en-US"/>
              </w:rPr>
              <w:t>Modern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965C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1D7C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29,469,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193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23,754,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7813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l-PL"/>
              </w:rPr>
              <w:t>80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3F45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1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188A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.4</w:t>
            </w:r>
          </w:p>
        </w:tc>
      </w:tr>
      <w:tr w:rsidR="004F01A9" w:rsidRPr="004F01A9" w14:paraId="2C1BEEF3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ADA1" w14:textId="77777777" w:rsidR="004F01A9" w:rsidRPr="004F01A9" w:rsidRDefault="004F01A9" w:rsidP="004F01A9">
            <w:r w:rsidRPr="004F01A9">
              <w:rPr>
                <w:lang w:val="en-US"/>
              </w:rPr>
              <w:t>SPYII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F41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036A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4,041,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400C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324,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E4D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8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468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2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7FE3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61F77A02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9EB1" w14:textId="77777777" w:rsidR="004F01A9" w:rsidRPr="004F01A9" w:rsidRDefault="004F01A9" w:rsidP="004F01A9">
            <w:r w:rsidRPr="004F01A9">
              <w:rPr>
                <w:lang w:val="en-US"/>
              </w:rPr>
              <w:t>SPYII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6D1E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707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4,041,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9A3F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1,649,5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46A2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pt-BR"/>
              </w:rPr>
              <w:t>40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A30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9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2DCA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5.1</w:t>
            </w:r>
          </w:p>
        </w:tc>
      </w:tr>
      <w:tr w:rsidR="004F01A9" w:rsidRPr="004F01A9" w14:paraId="5605A26E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976F" w14:textId="77777777" w:rsidR="004F01A9" w:rsidRPr="004F01A9" w:rsidRDefault="004F01A9" w:rsidP="004F01A9">
            <w:r w:rsidRPr="004F01A9">
              <w:rPr>
                <w:lang w:val="en-US"/>
              </w:rPr>
              <w:t>War-B61-Med.Germany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6F1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AED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3,260,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B1B6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4,544,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83E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4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5D1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5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8CC8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79DC6E9A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44A2" w14:textId="77777777" w:rsidR="004F01A9" w:rsidRPr="004F01A9" w:rsidRDefault="004F01A9" w:rsidP="004F01A9">
            <w:r w:rsidRPr="004F01A9">
              <w:rPr>
                <w:lang w:val="en-US"/>
              </w:rPr>
              <w:t>War-B61-Med.Germany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B931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6B7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13,260,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6AF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8,196,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5B0A3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69D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8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CE2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.8</w:t>
            </w:r>
          </w:p>
        </w:tc>
        <w:bookmarkStart w:id="0" w:name="_GoBack"/>
        <w:bookmarkEnd w:id="0"/>
      </w:tr>
      <w:tr w:rsidR="004F01A9" w:rsidRPr="004F01A9" w14:paraId="6340705F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123E" w14:textId="77777777" w:rsidR="004F01A9" w:rsidRPr="004F01A9" w:rsidRDefault="004F01A9" w:rsidP="004F01A9">
            <w:r w:rsidRPr="004F01A9">
              <w:rPr>
                <w:lang w:val="en-US"/>
              </w:rPr>
              <w:lastRenderedPageBreak/>
              <w:t>War-G12-Med.Germany-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979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1EC5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8,999,4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5E2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3,754,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0DC7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1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537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8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4398C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2F63FE7C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D569" w14:textId="77777777" w:rsidR="004F01A9" w:rsidRPr="004F01A9" w:rsidRDefault="004F01A9" w:rsidP="004F01A9">
            <w:r w:rsidRPr="004F01A9">
              <w:rPr>
                <w:lang w:val="en-US"/>
              </w:rPr>
              <w:t>War-G12-Med.Germany-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F026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DF9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8,999,4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641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is-IS"/>
              </w:rPr>
              <w:t>5,693,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08D58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63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B368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3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6614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nb-NO"/>
              </w:rPr>
              <w:t>1.5</w:t>
            </w:r>
          </w:p>
        </w:tc>
      </w:tr>
      <w:tr w:rsidR="004F01A9" w:rsidRPr="004F01A9" w14:paraId="5578F554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6A022" w14:textId="77777777" w:rsidR="004F01A9" w:rsidRPr="004F01A9" w:rsidRDefault="004F01A9" w:rsidP="004F01A9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FDF6" w14:textId="77777777" w:rsidR="004F01A9" w:rsidRPr="004F01A9" w:rsidRDefault="004F01A9" w:rsidP="004F01A9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09665" w14:textId="77777777" w:rsidR="004F01A9" w:rsidRPr="004F01A9" w:rsidRDefault="004F01A9" w:rsidP="004F01A9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653DF" w14:textId="77777777" w:rsidR="004F01A9" w:rsidRPr="004F01A9" w:rsidRDefault="004F01A9" w:rsidP="004F01A9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C47CF" w14:textId="77777777" w:rsidR="004F01A9" w:rsidRPr="004F01A9" w:rsidRDefault="004F01A9" w:rsidP="004F01A9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BA14" w14:textId="77777777" w:rsidR="004F01A9" w:rsidRPr="004F01A9" w:rsidRDefault="004F01A9" w:rsidP="004F01A9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E37A0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0603526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6944" w14:textId="77777777" w:rsidR="004F01A9" w:rsidRPr="004F01A9" w:rsidRDefault="004F01A9" w:rsidP="004F01A9">
            <w:r w:rsidRPr="004F01A9">
              <w:rPr>
                <w:b/>
                <w:bCs/>
                <w:lang w:val="en-US"/>
              </w:rPr>
              <w:t>AVERAGE 2014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B0FB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102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7,982,5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5B48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cs-CZ"/>
              </w:rPr>
              <w:t>895,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7B0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EA3E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94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49BA" w14:textId="77777777" w:rsidR="004F01A9" w:rsidRPr="004F01A9" w:rsidRDefault="004F01A9" w:rsidP="004F01A9">
            <w:pPr>
              <w:jc w:val="center"/>
            </w:pPr>
          </w:p>
        </w:tc>
      </w:tr>
      <w:tr w:rsidR="004F01A9" w:rsidRPr="004F01A9" w14:paraId="4522487B" w14:textId="77777777" w:rsidTr="004F01A9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D9149" w14:textId="77777777" w:rsidR="004F01A9" w:rsidRPr="004F01A9" w:rsidRDefault="004F01A9" w:rsidP="004F01A9">
            <w:r w:rsidRPr="004F01A9">
              <w:rPr>
                <w:b/>
                <w:bCs/>
                <w:lang w:val="en-US"/>
              </w:rPr>
              <w:t>AVERAGE RefSeqG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8320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uk-UA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21CA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7,982,5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720F2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fi-FI"/>
              </w:rPr>
              <w:t>3,775,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A03B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4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AD9BD" w14:textId="77777777" w:rsidR="004F01A9" w:rsidRPr="004F01A9" w:rsidRDefault="004F01A9" w:rsidP="004F01A9">
            <w:pPr>
              <w:jc w:val="center"/>
            </w:pPr>
            <w:r w:rsidRPr="004F01A9">
              <w:rPr>
                <w:lang w:val="hr-HR"/>
              </w:rPr>
              <w:t>58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0D7D" w14:textId="77777777" w:rsidR="004F01A9" w:rsidRPr="004F01A9" w:rsidRDefault="004F01A9" w:rsidP="004F01A9">
            <w:pPr>
              <w:jc w:val="center"/>
            </w:pPr>
            <w:r w:rsidRPr="004F01A9">
              <w:rPr>
                <w:b/>
                <w:bCs/>
                <w:lang w:val="hr-HR"/>
              </w:rPr>
              <w:t>64.2</w:t>
            </w:r>
          </w:p>
        </w:tc>
      </w:tr>
    </w:tbl>
    <w:p w14:paraId="674B62D1" w14:textId="77777777" w:rsidR="00E51E06" w:rsidRDefault="004F01A9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A9"/>
    <w:rsid w:val="00062550"/>
    <w:rsid w:val="00420471"/>
    <w:rsid w:val="004F01A9"/>
    <w:rsid w:val="00793280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FD5AC"/>
  <w15:chartTrackingRefBased/>
  <w15:docId w15:val="{E50BCF86-0E98-8848-9A1C-B8E57765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4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55:00Z</dcterms:created>
  <dcterms:modified xsi:type="dcterms:W3CDTF">2018-08-28T06:56:00Z</dcterms:modified>
</cp:coreProperties>
</file>